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02DA" w:rsidRPr="000E110E" w:rsidRDefault="00E702DA" w:rsidP="00E702DA">
      <w:pPr>
        <w:rPr>
          <w:rFonts w:ascii="Helvetica" w:hAnsi="Helvetica"/>
          <w:sz w:val="18"/>
          <w:szCs w:val="18"/>
        </w:rPr>
      </w:pPr>
      <w:r w:rsidRPr="000E110E">
        <w:rPr>
          <w:rFonts w:ascii="Helvetica" w:hAnsi="Helvetica"/>
          <w:b/>
          <w:sz w:val="18"/>
          <w:szCs w:val="18"/>
        </w:rPr>
        <w:t>Table S3 – Oligonucleotides used in this study</w:t>
      </w:r>
    </w:p>
    <w:p w:rsidR="00E702DA" w:rsidRPr="000E110E" w:rsidRDefault="00E702DA" w:rsidP="00E702DA">
      <w:pPr>
        <w:rPr>
          <w:rFonts w:ascii="Helvetica" w:hAnsi="Helvetica"/>
          <w:sz w:val="18"/>
          <w:szCs w:val="18"/>
        </w:rPr>
      </w:pP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1638"/>
        <w:gridCol w:w="7920"/>
      </w:tblGrid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sz w:val="18"/>
                <w:szCs w:val="18"/>
              </w:rPr>
            </w:pPr>
            <w:bookmarkStart w:id="0" w:name="_Hlk503446970"/>
            <w:r w:rsidRPr="000E110E">
              <w:rPr>
                <w:rFonts w:ascii="Helvetica" w:hAnsi="Helvetica"/>
                <w:sz w:val="18"/>
                <w:szCs w:val="18"/>
              </w:rPr>
              <w:t>Primer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Sequence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054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TGCAATTTCAGGGTTGACTG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055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ATACGAACGGTACTGAGCGAGGGAGCAGAACGGCATCTAGAATATATGATCATTG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056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ACTTATTAAATAATTTATAGCTATTGAAAAGAGAT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057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TTTTCAATAGCTATAAATTATTTAATAAGTCTTGGAGGGTCACGGAAATAAA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058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TTTCATCCTTGTTTTCAGGCTA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072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ATGCGAAAAGGGGAAGAATTGTTTA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073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GCCGCTTCCTTGGCCTGA</w:t>
            </w:r>
          </w:p>
        </w:tc>
      </w:tr>
      <w:bookmarkEnd w:id="0"/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00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TCCGTATGGAGATGGAGAGG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01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CCGCTTATCCTTTTCACAGC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09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ATACGAACGGTAGTTGACCAGTGCTCCCTGCCTTTGCACCTCGTCTGTTAAAT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25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 w:cs="Arial"/>
                <w:color w:val="000000"/>
                <w:sz w:val="18"/>
                <w:szCs w:val="18"/>
              </w:rPr>
              <w:t>AAAATTAACGTACTGATTGGGTAGTCTAGAATGAGAAACGAACGCAGAAAAAAG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37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GCCTGTAAACAATTCTTCCCCTTTTCGCATCCTTTGCACCTCGTCTGTTAAAT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38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CAGGGACCGGGCTCAGGCCAAGGAAGCGGCATGAGAAACGAACGCAGAAAAAAG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39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ATAAACGGTTTCTCGCATGG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40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tabs>
                <w:tab w:val="left" w:pos="2427"/>
              </w:tabs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GCAGCTTATGGGCTTTTTCA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41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ATACGAACGGTAGTTGACCAGTGCTCCCTGTTATTCAGTCTCCTTTATGTGATTGA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42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AAAATTAACGTACTGATTGGGTAGTCTAGAATGGCTGAACGCGTTAGAGTG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43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GAGCTGTCAGTCCCGTCTTC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44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TTGTTTGAGCTTGTGCTGCT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45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CAGGGACCGGGCTCAGGCCAAGGAAGCGGCATGGCTGAACGCGTTAGAGTG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46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GCCTGTAAACAATTCTTCCCCTTTTCGCATTATTCAGTCTCCTTTATGTGATTGAC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55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GAGCAATGGCTAAAGCGTCT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56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GCAGGTACGGATGAGGAAAA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59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ATACGAACGGTAGTTGACCAGTGCTCCCTGATATCAATACCTCACGTTTCTTTAATATTT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60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GCCTGTAAACAATTCTTCCCCTTTTCGCATATATCAATACCTCACGTTTCTTTAATATTT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61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CTTTGCTTTCTTCGCCATTC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62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GGATCGAACAGCTCCTTCAG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63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CAGGGACCGGGCTCAGGCCAAGGAAGCGGCATGGAAGAACGATCACAGCGC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64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AAAATTAACGTACTGATTGGGTAGTCTAGAATGGAAGAACGATCACAGCGC</w:t>
            </w:r>
          </w:p>
        </w:tc>
      </w:tr>
      <w:tr w:rsidR="00E702DA" w:rsidRPr="000E110E" w:rsidTr="007A62D2">
        <w:trPr>
          <w:trHeight w:val="56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65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tabs>
                <w:tab w:val="center" w:pos="4797"/>
              </w:tabs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CGCCATCCCGTTCATTATAC</w:t>
            </w: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ab/>
            </w:r>
          </w:p>
        </w:tc>
      </w:tr>
      <w:tr w:rsidR="00E702DA" w:rsidRPr="000E110E" w:rsidTr="007A62D2">
        <w:trPr>
          <w:trHeight w:val="56"/>
        </w:trPr>
        <w:tc>
          <w:tcPr>
            <w:tcW w:w="1638" w:type="dxa"/>
          </w:tcPr>
          <w:p w:rsidR="00E702DA" w:rsidRPr="000E110E" w:rsidRDefault="00E702DA" w:rsidP="007A62D2">
            <w:pPr>
              <w:tabs>
                <w:tab w:val="center" w:pos="4797"/>
              </w:tabs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CW166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tabs>
                <w:tab w:val="center" w:pos="4797"/>
              </w:tabs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TCAGCTTGCCTGTGAAACAT</w:t>
            </w:r>
          </w:p>
        </w:tc>
      </w:tr>
      <w:tr w:rsidR="00E702DA" w:rsidRPr="000E110E" w:rsidTr="007A62D2">
        <w:trPr>
          <w:trHeight w:val="80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MD44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tabs>
                <w:tab w:val="center" w:pos="4797"/>
              </w:tabs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AATTCTCGAAGGAGAGCCTGTTC</w:t>
            </w:r>
          </w:p>
        </w:tc>
      </w:tr>
      <w:tr w:rsidR="00E702DA" w:rsidRPr="000E110E" w:rsidTr="007A62D2">
        <w:trPr>
          <w:trHeight w:val="80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MD47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tabs>
                <w:tab w:val="center" w:pos="4797"/>
              </w:tabs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TGATTTCACAAACCTCATTCTGAAAAAGAATGAGGTTTTTTTATGAAAAATTCTGCTCCCTCGCTCAG</w:t>
            </w:r>
          </w:p>
        </w:tc>
      </w:tr>
      <w:tr w:rsidR="00E702DA" w:rsidRPr="000E110E" w:rsidTr="007A62D2">
        <w:trPr>
          <w:trHeight w:val="80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MD48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tabs>
                <w:tab w:val="center" w:pos="4797"/>
              </w:tabs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CGTCATTTAACATCTTTTCGTGAAGGCCAGGGAGCACTGGTCAAC</w:t>
            </w:r>
          </w:p>
        </w:tc>
      </w:tr>
      <w:tr w:rsidR="00E702DA" w:rsidRPr="000E110E" w:rsidTr="007A62D2">
        <w:trPr>
          <w:trHeight w:val="56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MD50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tabs>
                <w:tab w:val="center" w:pos="4797"/>
              </w:tabs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CGTGAACTCATCATCGCTCC</w:t>
            </w:r>
          </w:p>
        </w:tc>
      </w:tr>
      <w:tr w:rsidR="00E702DA" w:rsidRPr="000E110E" w:rsidTr="007A62D2">
        <w:trPr>
          <w:trHeight w:val="56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MD56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tabs>
                <w:tab w:val="center" w:pos="4797"/>
              </w:tabs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TTCTTTTTCAGAATGAGGTTTGTGAAATCATTTGTAAAGTTCATCCATTCCATGCG</w:t>
            </w:r>
          </w:p>
        </w:tc>
      </w:tr>
      <w:tr w:rsidR="00E702DA" w:rsidRPr="000E110E" w:rsidTr="007A62D2">
        <w:trPr>
          <w:trHeight w:val="56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oMD069</w:t>
            </w:r>
          </w:p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TGGACAGGGCTCAGGTCCGGGATCTGGCATGAGGAGAAATAAACCAAAAAAGCAAAATC</w:t>
            </w:r>
          </w:p>
        </w:tc>
      </w:tr>
      <w:tr w:rsidR="00E702DA" w:rsidRPr="000E110E" w:rsidTr="007A62D2">
        <w:trPr>
          <w:trHeight w:val="56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oMD082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AATCGCTCCAGTTTGAAGACCG</w:t>
            </w:r>
          </w:p>
        </w:tc>
      </w:tr>
      <w:tr w:rsidR="00E702DA" w:rsidRPr="000E110E" w:rsidTr="007A62D2">
        <w:trPr>
          <w:trHeight w:val="56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MD083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tabs>
                <w:tab w:val="center" w:pos="4797"/>
              </w:tabs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AGCAGTCAGGGAAATTTATTGATTTGG</w:t>
            </w:r>
          </w:p>
        </w:tc>
      </w:tr>
      <w:tr w:rsidR="00E702DA" w:rsidRPr="000E110E" w:rsidTr="007A62D2">
        <w:trPr>
          <w:trHeight w:val="56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MD90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tabs>
                <w:tab w:val="center" w:pos="4797"/>
              </w:tabs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TGGCCAGGGACCGGGCTCAGGCCAAGGAAGCGGCATGCGAAAAGGGGAAGAATTGTTTAC</w:t>
            </w:r>
          </w:p>
        </w:tc>
      </w:tr>
      <w:tr w:rsidR="00E702DA" w:rsidRPr="000E110E" w:rsidTr="007A62D2">
        <w:trPr>
          <w:trHeight w:val="56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oMD092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AACGGGAGTTCAATAGAAGAGGTG</w:t>
            </w:r>
          </w:p>
        </w:tc>
      </w:tr>
      <w:tr w:rsidR="00E702DA" w:rsidRPr="000E110E" w:rsidTr="007A62D2">
        <w:trPr>
          <w:trHeight w:val="56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</w:rPr>
              <w:t>oMD116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tabs>
                <w:tab w:val="center" w:pos="4797"/>
              </w:tabs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</w:rPr>
              <w:t>CAGCCAGAACTGCTATCAATATCACTAC</w:t>
            </w:r>
          </w:p>
        </w:tc>
      </w:tr>
      <w:tr w:rsidR="00E702DA" w:rsidRPr="000E110E" w:rsidTr="007A62D2">
        <w:trPr>
          <w:trHeight w:val="56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</w:rPr>
              <w:t>oMD134</w:t>
            </w:r>
          </w:p>
        </w:tc>
        <w:tc>
          <w:tcPr>
            <w:tcW w:w="7920" w:type="dxa"/>
            <w:vAlign w:val="center"/>
          </w:tcPr>
          <w:p w:rsidR="00E702DA" w:rsidRPr="000E110E" w:rsidRDefault="00E702DA" w:rsidP="007A62D2">
            <w:pPr>
              <w:tabs>
                <w:tab w:val="center" w:pos="4797"/>
              </w:tabs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</w:rPr>
              <w:t>CCGAGCAGGGAAGATATTGAAG</w:t>
            </w:r>
          </w:p>
        </w:tc>
      </w:tr>
      <w:tr w:rsidR="00E702DA" w:rsidRPr="000E110E" w:rsidTr="007A62D2">
        <w:trPr>
          <w:trHeight w:val="56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</w:rPr>
              <w:t>oMD262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tabs>
                <w:tab w:val="center" w:pos="4797"/>
              </w:tabs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</w:rPr>
              <w:t>GCCTTGACCTGGGCCAGATC</w:t>
            </w:r>
          </w:p>
        </w:tc>
      </w:tr>
      <w:tr w:rsidR="00E702DA" w:rsidRPr="000E110E" w:rsidTr="007A62D2">
        <w:trPr>
          <w:trHeight w:val="56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oMD108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tabs>
                <w:tab w:val="center" w:pos="4797"/>
              </w:tabs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ACGAACGGTAGTTGACCAGTGCTCCCTGTCTTGACACTCCTTATTTGATTTTTTGAAGAC</w:t>
            </w:r>
          </w:p>
        </w:tc>
      </w:tr>
      <w:tr w:rsidR="00E702DA" w:rsidRPr="000E110E" w:rsidTr="007A62D2">
        <w:trPr>
          <w:trHeight w:val="56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oMD191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tabs>
                <w:tab w:val="center" w:pos="4797"/>
              </w:tabs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TTGGATGGATTCAGCCCGATTG</w:t>
            </w:r>
          </w:p>
        </w:tc>
      </w:tr>
      <w:tr w:rsidR="00E702DA" w:rsidRPr="000E110E" w:rsidTr="007A62D2">
        <w:trPr>
          <w:trHeight w:val="56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oMD196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tabs>
                <w:tab w:val="center" w:pos="4797"/>
              </w:tabs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GGGCAAGGCTAGACGGG</w:t>
            </w:r>
          </w:p>
        </w:tc>
      </w:tr>
      <w:tr w:rsidR="00E702DA" w:rsidRPr="000E110E" w:rsidTr="007A62D2">
        <w:trPr>
          <w:trHeight w:val="56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oMD197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tabs>
                <w:tab w:val="center" w:pos="4797"/>
              </w:tabs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CACATACTCGTTTCCAAACGGATC</w:t>
            </w:r>
          </w:p>
        </w:tc>
      </w:tr>
      <w:tr w:rsidR="00E702DA" w:rsidRPr="000E110E" w:rsidTr="007A62D2">
        <w:trPr>
          <w:trHeight w:val="56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oMD234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tabs>
                <w:tab w:val="center" w:pos="4797"/>
              </w:tabs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ATACGAACGGTACTGAGCGAGGGAGCAGAATAATGGATTTCCTTACGCGAAATACG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bCs/>
                <w:sz w:val="18"/>
                <w:szCs w:val="18"/>
              </w:rPr>
              <w:t>oEG85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sz w:val="18"/>
                <w:szCs w:val="18"/>
              </w:rPr>
              <w:t>GAGAGCTTGATGTCACAAGCAGCTGGGAAG</w:t>
            </w:r>
            <w:r w:rsidRPr="000E110E">
              <w:rPr>
                <w:rFonts w:ascii="Helvetica" w:hAnsi="Helvetica" w:cs="Helvetica"/>
                <w:bCs/>
                <w:sz w:val="18"/>
                <w:szCs w:val="18"/>
              </w:rPr>
              <w:t>GAATTCGTGCCATGTCACTATTGCT</w:t>
            </w:r>
          </w:p>
        </w:tc>
      </w:tr>
      <w:tr w:rsidR="00E702DA" w:rsidRPr="000E110E" w:rsidTr="007A62D2">
        <w:trPr>
          <w:trHeight w:val="314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bCs/>
                <w:sz w:val="18"/>
                <w:szCs w:val="18"/>
              </w:rPr>
              <w:t>oEG86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tabs>
                <w:tab w:val="center" w:pos="4797"/>
              </w:tabs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bCs/>
                <w:sz w:val="18"/>
                <w:szCs w:val="18"/>
              </w:rPr>
              <w:t>ATAAAGAAGTCTCCTTTGGACTCGAGGCATTCAAATACAGATGCATTTTATTTCATA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bCs/>
                <w:sz w:val="18"/>
                <w:szCs w:val="18"/>
              </w:rPr>
              <w:t>oEG87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bCs/>
                <w:sz w:val="18"/>
                <w:szCs w:val="18"/>
              </w:rPr>
              <w:t>TGAAATAAAATGCATCTGTATTTGAATGCCTCGAGTCCAAAGGAGACTTCTTTATGCTTG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bCs/>
                <w:sz w:val="18"/>
                <w:szCs w:val="18"/>
              </w:rPr>
              <w:lastRenderedPageBreak/>
              <w:t>oEG88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0E110E">
              <w:rPr>
                <w:rFonts w:ascii="Helvetica" w:hAnsi="Helvetica" w:cs="Helvetica"/>
                <w:bCs/>
                <w:sz w:val="18"/>
                <w:szCs w:val="18"/>
              </w:rPr>
              <w:t>AATAAGGGTAACTATTGCCGTATGGGATCCATGCTAGCTTAATTCCTTTTCACCAGCCG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JM028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TTCTGCTCCCTCGCTCAG</w:t>
            </w:r>
          </w:p>
        </w:tc>
      </w:tr>
      <w:tr w:rsidR="00E702DA" w:rsidRPr="000E110E" w:rsidTr="007A62D2"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JM029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CAGGGAGCACTGGTCAAC</w:t>
            </w:r>
          </w:p>
        </w:tc>
      </w:tr>
      <w:tr w:rsidR="00E702DA" w:rsidRPr="000E110E" w:rsidTr="007A62D2">
        <w:trPr>
          <w:trHeight w:val="39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MK047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TCTAGACTACCCAATCAGTACGTT</w:t>
            </w:r>
          </w:p>
        </w:tc>
      </w:tr>
      <w:tr w:rsidR="00E702DA" w:rsidRPr="000E110E" w:rsidTr="007A62D2">
        <w:trPr>
          <w:trHeight w:val="37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</w:rPr>
              <w:t>oYS007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</w:rPr>
              <w:t>CCTGGACAAGGATCTGGCCCAGGTCAAGGCATGGTTTCGAAAGGAGAGGAGG</w:t>
            </w:r>
          </w:p>
        </w:tc>
      </w:tr>
      <w:tr w:rsidR="00E702DA" w:rsidRPr="000E110E" w:rsidTr="007A62D2">
        <w:trPr>
          <w:trHeight w:val="37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</w:rPr>
              <w:t>oYS008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</w:rPr>
              <w:t>GTTACACCTCTTCTATTGAACTCCCGATTACTTATAGAGTTCATCCATACCCATCACG</w:t>
            </w:r>
          </w:p>
        </w:tc>
      </w:tr>
      <w:tr w:rsidR="00E702DA" w:rsidRPr="000E110E" w:rsidTr="007A62D2">
        <w:trPr>
          <w:trHeight w:val="37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oYS136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ACATCACCTTTTCTATTTACAGAAAGAAAAGACA</w:t>
            </w:r>
          </w:p>
        </w:tc>
      </w:tr>
      <w:tr w:rsidR="00E702DA" w:rsidRPr="000E110E" w:rsidTr="007A62D2">
        <w:trPr>
          <w:trHeight w:val="37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sz w:val="18"/>
                <w:szCs w:val="18"/>
              </w:rPr>
            </w:pPr>
            <w:bookmarkStart w:id="1" w:name="_Hlk503695322"/>
            <w:r w:rsidRPr="000E110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oYS598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CCAGATCCCGGACCTGAGCCCTGTCCAGAGCCGCCGCTGATTTCTAAGGTAGAAAG</w:t>
            </w:r>
          </w:p>
        </w:tc>
      </w:tr>
      <w:bookmarkEnd w:id="1"/>
      <w:tr w:rsidR="00E702DA" w:rsidRPr="000E110E" w:rsidTr="007A62D2">
        <w:trPr>
          <w:trHeight w:val="37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oYS599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AGTGTCTTTTCTTTCTGTAAATAGAAAAGGTGATGTTATGGCAGAAATCGGTACTGGC</w:t>
            </w:r>
          </w:p>
        </w:tc>
      </w:tr>
      <w:tr w:rsidR="00E702DA" w:rsidRPr="000E110E" w:rsidTr="007A62D2">
        <w:trPr>
          <w:trHeight w:val="37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</w:rPr>
              <w:t>oYS602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</w:rPr>
              <w:t>GCCGCTGCCTTGTCCA</w:t>
            </w:r>
          </w:p>
        </w:tc>
      </w:tr>
      <w:tr w:rsidR="00E702DA" w:rsidRPr="000E110E" w:rsidTr="007A62D2">
        <w:trPr>
          <w:trHeight w:val="37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</w:rPr>
              <w:t>oYS603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</w:rPr>
              <w:t>CAAGGCCCTGGATCTGGACAAGGCAGCGGCATGGCAGAAATCGGTACTGGC</w:t>
            </w:r>
          </w:p>
        </w:tc>
      </w:tr>
      <w:tr w:rsidR="00E702DA" w:rsidRPr="000E110E" w:rsidTr="007A62D2">
        <w:trPr>
          <w:trHeight w:val="37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</w:rPr>
              <w:t>oYS604</w:t>
            </w:r>
          </w:p>
        </w:tc>
        <w:tc>
          <w:tcPr>
            <w:tcW w:w="7920" w:type="dxa"/>
            <w:vAlign w:val="center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Arial" w:hAnsi="Arial" w:cs="Arial"/>
                <w:color w:val="222222"/>
                <w:sz w:val="18"/>
                <w:szCs w:val="18"/>
              </w:rPr>
              <w:t>GTTACACCTCTTCTATTGAACTCCCGATTAGCCGCTGATTTCTAAGGTAGAAAG</w:t>
            </w:r>
          </w:p>
        </w:tc>
      </w:tr>
      <w:tr w:rsidR="00E702DA" w:rsidRPr="000E110E" w:rsidTr="007A62D2">
        <w:trPr>
          <w:trHeight w:val="37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oSW76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TAGATCACCTCCTTAAGCTT</w:t>
            </w:r>
          </w:p>
        </w:tc>
      </w:tr>
      <w:tr w:rsidR="00E702DA" w:rsidRPr="000E110E" w:rsidTr="007A62D2">
        <w:trPr>
          <w:trHeight w:val="37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oAB291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CGGTAAGTCCCGTCTAGCCTTGCCCTTATGGCTTTGAGATCCAATCTTT</w:t>
            </w:r>
          </w:p>
        </w:tc>
      </w:tr>
      <w:tr w:rsidR="00E702DA" w:rsidRPr="000E110E" w:rsidTr="007A62D2">
        <w:trPr>
          <w:trHeight w:val="37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oAB307</w:t>
            </w:r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sz w:val="18"/>
                <w:szCs w:val="18"/>
              </w:rPr>
              <w:t>CAATTAAGCTTAAGGAGGTGATCTAGTGAAAGTGCACCGCATGCC</w:t>
            </w:r>
          </w:p>
        </w:tc>
      </w:tr>
      <w:tr w:rsidR="00E702DA" w:rsidRPr="000E110E" w:rsidTr="007A62D2">
        <w:trPr>
          <w:trHeight w:val="37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proofErr w:type="spellStart"/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Sinr_up_F</w:t>
            </w:r>
            <w:proofErr w:type="spellEnd"/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CAGTTGAAATGGACAAACAAATC</w:t>
            </w:r>
          </w:p>
        </w:tc>
      </w:tr>
      <w:tr w:rsidR="00E702DA" w:rsidRPr="000E110E" w:rsidTr="007A62D2">
        <w:trPr>
          <w:trHeight w:val="37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proofErr w:type="spellStart"/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Sinr_up_R</w:t>
            </w:r>
            <w:proofErr w:type="spellEnd"/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ACTGAGCGAGGGAGCAGAAGTGTCATCACCTTCCTTG</w:t>
            </w:r>
          </w:p>
        </w:tc>
      </w:tr>
      <w:tr w:rsidR="00E702DA" w:rsidRPr="000E110E" w:rsidTr="007A62D2">
        <w:trPr>
          <w:trHeight w:val="37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proofErr w:type="spellStart"/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Sinr_DOWN_F</w:t>
            </w:r>
            <w:proofErr w:type="spellEnd"/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GTTGACCAGTGCTCCCTGTGCCTGAGCAGAGGC</w:t>
            </w:r>
          </w:p>
        </w:tc>
      </w:tr>
      <w:tr w:rsidR="00E702DA" w:rsidRPr="000E110E" w:rsidTr="007A62D2">
        <w:trPr>
          <w:trHeight w:val="37"/>
        </w:trPr>
        <w:tc>
          <w:tcPr>
            <w:tcW w:w="1638" w:type="dxa"/>
          </w:tcPr>
          <w:p w:rsidR="00E702DA" w:rsidRPr="000E110E" w:rsidRDefault="00E702DA" w:rsidP="007A62D2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proofErr w:type="spellStart"/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Sinr_DOWN_R</w:t>
            </w:r>
            <w:proofErr w:type="spellEnd"/>
          </w:p>
        </w:tc>
        <w:tc>
          <w:tcPr>
            <w:tcW w:w="7920" w:type="dxa"/>
          </w:tcPr>
          <w:p w:rsidR="00E702DA" w:rsidRPr="000E110E" w:rsidRDefault="00E702DA" w:rsidP="007A62D2">
            <w:pPr>
              <w:rPr>
                <w:rFonts w:ascii="Helvetica" w:hAnsi="Helvetica"/>
                <w:sz w:val="18"/>
                <w:szCs w:val="18"/>
              </w:rPr>
            </w:pPr>
            <w:r w:rsidRPr="000E110E">
              <w:rPr>
                <w:rFonts w:ascii="Helvetica" w:hAnsi="Helvetica"/>
                <w:color w:val="000000"/>
                <w:sz w:val="18"/>
                <w:szCs w:val="18"/>
              </w:rPr>
              <w:t>GGACAGCACCATGTCTACTTAAC</w:t>
            </w:r>
          </w:p>
        </w:tc>
      </w:tr>
    </w:tbl>
    <w:p w:rsidR="00A7440C" w:rsidRPr="00E702DA" w:rsidRDefault="00E702DA">
      <w:pPr>
        <w:rPr>
          <w:rFonts w:ascii="Helvetica" w:hAnsi="Helvetica"/>
          <w:b/>
          <w:sz w:val="18"/>
          <w:szCs w:val="18"/>
        </w:rPr>
      </w:pPr>
      <w:bookmarkStart w:id="2" w:name="_GoBack"/>
      <w:bookmarkEnd w:id="2"/>
    </w:p>
    <w:sectPr w:rsidR="00A7440C" w:rsidRPr="00E702DA" w:rsidSect="00975888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2DA"/>
    <w:rsid w:val="00022CBB"/>
    <w:rsid w:val="00036D2B"/>
    <w:rsid w:val="00093815"/>
    <w:rsid w:val="00147B2C"/>
    <w:rsid w:val="0016394A"/>
    <w:rsid w:val="00163A48"/>
    <w:rsid w:val="00180746"/>
    <w:rsid w:val="001E70F4"/>
    <w:rsid w:val="00220B65"/>
    <w:rsid w:val="0026079B"/>
    <w:rsid w:val="00285D73"/>
    <w:rsid w:val="00291E2E"/>
    <w:rsid w:val="002A73CD"/>
    <w:rsid w:val="002C40C7"/>
    <w:rsid w:val="003321DE"/>
    <w:rsid w:val="003358F6"/>
    <w:rsid w:val="00382D5B"/>
    <w:rsid w:val="003E6CF8"/>
    <w:rsid w:val="004463CD"/>
    <w:rsid w:val="00482E2C"/>
    <w:rsid w:val="00516D34"/>
    <w:rsid w:val="00537E52"/>
    <w:rsid w:val="005C7E1F"/>
    <w:rsid w:val="005D01A3"/>
    <w:rsid w:val="005E2BD4"/>
    <w:rsid w:val="00632FA4"/>
    <w:rsid w:val="0065497E"/>
    <w:rsid w:val="00656493"/>
    <w:rsid w:val="006F08AC"/>
    <w:rsid w:val="007176F1"/>
    <w:rsid w:val="007805C3"/>
    <w:rsid w:val="00794C24"/>
    <w:rsid w:val="007D2368"/>
    <w:rsid w:val="00800D5D"/>
    <w:rsid w:val="008123F3"/>
    <w:rsid w:val="0087672D"/>
    <w:rsid w:val="008A5EFE"/>
    <w:rsid w:val="008C4946"/>
    <w:rsid w:val="00937E96"/>
    <w:rsid w:val="00975813"/>
    <w:rsid w:val="00975888"/>
    <w:rsid w:val="009B2EA1"/>
    <w:rsid w:val="009C4C8E"/>
    <w:rsid w:val="00A00943"/>
    <w:rsid w:val="00A026B8"/>
    <w:rsid w:val="00A5474D"/>
    <w:rsid w:val="00A829F8"/>
    <w:rsid w:val="00AE3137"/>
    <w:rsid w:val="00AE3E25"/>
    <w:rsid w:val="00B550B9"/>
    <w:rsid w:val="00BF1DA0"/>
    <w:rsid w:val="00DF11D6"/>
    <w:rsid w:val="00DF3C4B"/>
    <w:rsid w:val="00E702DA"/>
    <w:rsid w:val="00EF34EB"/>
    <w:rsid w:val="00EF496F"/>
    <w:rsid w:val="00F86500"/>
    <w:rsid w:val="00F86823"/>
    <w:rsid w:val="00FA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4F9EA6"/>
  <w14:defaultImageDpi w14:val="300"/>
  <w15:chartTrackingRefBased/>
  <w15:docId w15:val="{781DE26C-CD12-2546-8A2B-7EDAC60EB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02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02D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5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ner, Ethan</dc:creator>
  <cp:keywords/>
  <dc:description/>
  <cp:lastModifiedBy>Garner, Ethan</cp:lastModifiedBy>
  <cp:revision>1</cp:revision>
  <dcterms:created xsi:type="dcterms:W3CDTF">2018-02-10T00:17:00Z</dcterms:created>
  <dcterms:modified xsi:type="dcterms:W3CDTF">2018-02-10T00:18:00Z</dcterms:modified>
</cp:coreProperties>
</file>